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4052F" w14:textId="3F1A2462" w:rsidR="009F0088" w:rsidRDefault="00315C2B" w:rsidP="00E347EE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A0723A">
        <w:rPr>
          <w:rFonts w:ascii="Times New Roman" w:hAnsi="Times New Roman" w:cs="Times New Roman"/>
        </w:rPr>
        <w:t xml:space="preserve"> </w:t>
      </w:r>
      <w:r w:rsidR="009F0088">
        <w:rPr>
          <w:rFonts w:ascii="Times New Roman" w:hAnsi="Times New Roman" w:cs="Times New Roman"/>
        </w:rPr>
        <w:t>File</w:t>
      </w:r>
    </w:p>
    <w:p w14:paraId="2D07D323" w14:textId="77777777" w:rsidR="00E347EE" w:rsidRPr="00E347EE" w:rsidRDefault="00E347EE" w:rsidP="00E347EE">
      <w:pPr>
        <w:pStyle w:val="Heading2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  <w:r w:rsidRPr="00E347EE">
        <w:rPr>
          <w:rFonts w:ascii="Times New Roman" w:hAnsi="Times New Roman" w:cs="Times New Roman"/>
        </w:rPr>
        <w:t>Survey Questionnaire</w:t>
      </w:r>
    </w:p>
    <w:p w14:paraId="203BB13F" w14:textId="77777777" w:rsidR="00E347EE" w:rsidRPr="00E347EE" w:rsidRDefault="00E347EE" w:rsidP="00E347EE">
      <w:pPr>
        <w:pBdr>
          <w:top w:val="thinThickSmallGap" w:sz="24" w:space="1" w:color="auto"/>
          <w:left w:val="thinThickSmallGap" w:sz="24" w:space="4" w:color="auto"/>
          <w:bottom w:val="thickThinSmallGap" w:sz="24" w:space="1" w:color="auto"/>
          <w:right w:val="thickThinSmallGap" w:sz="24" w:space="4" w:color="auto"/>
        </w:pBdr>
        <w:spacing w:line="360" w:lineRule="auto"/>
        <w:jc w:val="center"/>
        <w:rPr>
          <w:rFonts w:cs="Times New Roman"/>
          <w:b/>
        </w:rPr>
      </w:pPr>
      <w:r w:rsidRPr="00E347EE">
        <w:rPr>
          <w:rFonts w:cs="Times New Roman"/>
          <w:b/>
          <w:bCs/>
        </w:rPr>
        <w:t>Thank you for taking the time to complete this survey!</w:t>
      </w:r>
    </w:p>
    <w:p w14:paraId="2D0B74F6" w14:textId="77777777" w:rsidR="00E347EE" w:rsidRPr="00E347EE" w:rsidRDefault="00E347EE" w:rsidP="00E347EE">
      <w:pPr>
        <w:pBdr>
          <w:top w:val="thinThickSmallGap" w:sz="24" w:space="1" w:color="auto"/>
          <w:left w:val="thinThickSmallGap" w:sz="24" w:space="4" w:color="auto"/>
          <w:bottom w:val="thickThinSmallGap" w:sz="24" w:space="1" w:color="auto"/>
          <w:right w:val="thickThinSmallGap" w:sz="24" w:space="4" w:color="auto"/>
        </w:pBdr>
        <w:spacing w:line="360" w:lineRule="auto"/>
        <w:jc w:val="center"/>
        <w:rPr>
          <w:rFonts w:cs="Times New Roman"/>
          <w:b/>
          <w:bCs/>
        </w:rPr>
      </w:pPr>
      <w:r w:rsidRPr="00E347EE">
        <w:rPr>
          <w:rFonts w:cs="Times New Roman"/>
          <w:b/>
          <w:bCs/>
        </w:rPr>
        <w:t>All your answers are anonymous and will be kept confidential</w:t>
      </w:r>
    </w:p>
    <w:p w14:paraId="2B92C840" w14:textId="77777777" w:rsidR="00E347EE" w:rsidRPr="00E347EE" w:rsidRDefault="00E347EE" w:rsidP="00E347EE">
      <w:pPr>
        <w:pBdr>
          <w:top w:val="thinThickSmallGap" w:sz="24" w:space="1" w:color="auto"/>
          <w:left w:val="thinThickSmallGap" w:sz="24" w:space="4" w:color="auto"/>
          <w:bottom w:val="thickThinSmallGap" w:sz="24" w:space="1" w:color="auto"/>
          <w:right w:val="thickThinSmallGap" w:sz="24" w:space="4" w:color="auto"/>
        </w:pBdr>
        <w:spacing w:line="360" w:lineRule="auto"/>
        <w:jc w:val="center"/>
        <w:rPr>
          <w:rFonts w:cs="Times New Roman"/>
          <w:b/>
          <w:bCs/>
        </w:rPr>
      </w:pPr>
      <w:r w:rsidRPr="00E347EE">
        <w:rPr>
          <w:rFonts w:cs="Times New Roman"/>
          <w:b/>
          <w:bCs/>
        </w:rPr>
        <w:t>Directions:  Please choose one answer per question unless directed otherwise.</w:t>
      </w:r>
    </w:p>
    <w:p w14:paraId="391912A5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11ED2427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What was your highest academic qualification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at the time when you attended the ultrasound introductory course</w:t>
      </w:r>
      <w:r w:rsidRPr="00E347EE">
        <w:rPr>
          <w:rFonts w:ascii="Times New Roman" w:hAnsi="Times New Roman" w:cs="Times New Roman"/>
          <w:lang w:val="en-GB"/>
        </w:rPr>
        <w:t>:</w:t>
      </w:r>
      <w:r w:rsidRPr="00E347EE">
        <w:rPr>
          <w:rFonts w:ascii="Times New Roman" w:hAnsi="Times New Roman" w:cs="Times New Roman"/>
          <w:lang w:val="en-GB"/>
        </w:rPr>
        <w:tab/>
      </w:r>
    </w:p>
    <w:p w14:paraId="5190A85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rimary Graduate degree ex. MB ChB etc.</w:t>
      </w:r>
      <w:r w:rsidRPr="00E347EE">
        <w:rPr>
          <w:rFonts w:ascii="Times New Roman" w:hAnsi="Times New Roman" w:cs="Times New Roman"/>
          <w:lang w:val="en-GB"/>
        </w:rPr>
        <w:tab/>
      </w:r>
    </w:p>
    <w:p w14:paraId="3596BF9D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Post-graduate diploma ex. DA, Dip PEC etc. </w:t>
      </w:r>
    </w:p>
    <w:p w14:paraId="7341B1BD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ost-graduate Masters degree ex. MMed, MPhil etc.</w:t>
      </w:r>
    </w:p>
    <w:p w14:paraId="3A4C995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ost-graduate specialist college qualification ex. FCP, FCS, FCEM etc.</w:t>
      </w:r>
    </w:p>
    <w:p w14:paraId="27A39E3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Doctorate degree ex PhD, MD etc.</w:t>
      </w:r>
    </w:p>
    <w:p w14:paraId="4AF93DE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_</w:t>
      </w:r>
    </w:p>
    <w:p w14:paraId="56C8C146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6EAB8C05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What is your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current</w:t>
      </w:r>
      <w:r w:rsidRPr="00E347EE">
        <w:rPr>
          <w:rFonts w:ascii="Times New Roman" w:hAnsi="Times New Roman" w:cs="Times New Roman"/>
          <w:b/>
          <w:lang w:val="en-GB"/>
        </w:rPr>
        <w:t xml:space="preserve"> highest academic qualification? </w:t>
      </w:r>
      <w:r w:rsidRPr="00E347EE">
        <w:rPr>
          <w:rFonts w:ascii="Times New Roman" w:hAnsi="Times New Roman" w:cs="Times New Roman"/>
          <w:b/>
          <w:lang w:val="en-GB"/>
        </w:rPr>
        <w:tab/>
      </w:r>
    </w:p>
    <w:p w14:paraId="462783B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rimary Graduate degree ex. MBChB etc.</w:t>
      </w:r>
      <w:r w:rsidRPr="00E347EE">
        <w:rPr>
          <w:rFonts w:ascii="Times New Roman" w:hAnsi="Times New Roman" w:cs="Times New Roman"/>
          <w:lang w:val="en-GB"/>
        </w:rPr>
        <w:tab/>
      </w:r>
    </w:p>
    <w:p w14:paraId="74F5E77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Post-graduate diploma ex. DA, Dip PEC etc. </w:t>
      </w:r>
    </w:p>
    <w:p w14:paraId="18BD9919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ost-graduate Masters degree ex. MMed, MPhil etc.</w:t>
      </w:r>
    </w:p>
    <w:p w14:paraId="3CA7180B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ost-graduate specialist college qualification ex. FCP, FCS, FCEM etc.</w:t>
      </w:r>
    </w:p>
    <w:p w14:paraId="71522E2B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Doctorate degree ex PhD, MD etc.</w:t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  <w:r w:rsidRPr="00E347EE">
        <w:rPr>
          <w:rFonts w:ascii="Times New Roman" w:hAnsi="Times New Roman" w:cs="Times New Roman"/>
          <w:lang w:val="en-GB"/>
        </w:rPr>
        <w:softHyphen/>
      </w:r>
    </w:p>
    <w:p w14:paraId="78C20F1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_</w:t>
      </w:r>
    </w:p>
    <w:p w14:paraId="47CA0614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2C57F892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What was your job title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when you completed the introductory course</w:t>
      </w:r>
      <w:r w:rsidRPr="00E347EE">
        <w:rPr>
          <w:rFonts w:ascii="Times New Roman" w:hAnsi="Times New Roman" w:cs="Times New Roman"/>
          <w:b/>
          <w:lang w:val="en-GB"/>
        </w:rPr>
        <w:t>?</w:t>
      </w:r>
    </w:p>
    <w:p w14:paraId="45E7C19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rn</w:t>
      </w:r>
    </w:p>
    <w:p w14:paraId="66F9D14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Community Medical officer</w:t>
      </w:r>
    </w:p>
    <w:p w14:paraId="18DEAFCB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Medical Officer</w:t>
      </w:r>
    </w:p>
    <w:p w14:paraId="320AC32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Junior Registrar (Year 1-2)</w:t>
      </w:r>
    </w:p>
    <w:p w14:paraId="61EDA92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enior Registrar (Year 3-4/5)</w:t>
      </w:r>
    </w:p>
    <w:p w14:paraId="757F0BEA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bspecialist senior registrar</w:t>
      </w:r>
    </w:p>
    <w:p w14:paraId="25F90C8A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Junior consultant less than 5 years experience</w:t>
      </w:r>
    </w:p>
    <w:p w14:paraId="5E62DFC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enior consultant more than 5 years experience</w:t>
      </w:r>
    </w:p>
    <w:p w14:paraId="122FA06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bspecialty consultant</w:t>
      </w:r>
    </w:p>
    <w:p w14:paraId="4828368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_</w:t>
      </w:r>
    </w:p>
    <w:p w14:paraId="49BFAC1C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593A7F51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What is your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current job title</w:t>
      </w:r>
      <w:r w:rsidRPr="00E347EE">
        <w:rPr>
          <w:rFonts w:ascii="Times New Roman" w:hAnsi="Times New Roman" w:cs="Times New Roman"/>
          <w:b/>
          <w:lang w:val="en-GB"/>
        </w:rPr>
        <w:t xml:space="preserve"> at the time of completing this survey?</w:t>
      </w:r>
    </w:p>
    <w:p w14:paraId="34333BC4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rn</w:t>
      </w:r>
    </w:p>
    <w:p w14:paraId="2C8892EA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Community Medical officer</w:t>
      </w:r>
    </w:p>
    <w:p w14:paraId="0E78E424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Medical Officer</w:t>
      </w:r>
    </w:p>
    <w:p w14:paraId="4ED4F75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Junior Registrar (Year 1-2)</w:t>
      </w:r>
    </w:p>
    <w:p w14:paraId="5B21C2A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enior Registrar (Year 3-4/5)</w:t>
      </w:r>
    </w:p>
    <w:p w14:paraId="3934AE9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bspecialist senior registrar</w:t>
      </w:r>
    </w:p>
    <w:p w14:paraId="351BE793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Junior consultant less than 5 years experience</w:t>
      </w:r>
    </w:p>
    <w:p w14:paraId="0A8FB5C4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enior consultant more than 5 years experience</w:t>
      </w:r>
    </w:p>
    <w:p w14:paraId="463CDEF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bspecialty consultant</w:t>
      </w:r>
    </w:p>
    <w:p w14:paraId="2843985B" w14:textId="77777777" w:rsid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</w:t>
      </w:r>
    </w:p>
    <w:p w14:paraId="4438ABFB" w14:textId="77777777" w:rsid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4D2A9C9E" w14:textId="77777777" w:rsid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76C72A78" w14:textId="77777777" w:rsid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51B52BF6" w14:textId="77777777" w:rsid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2E646BA3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5D821BF0" w14:textId="77777777" w:rsidR="00E347EE" w:rsidRPr="00E347EE" w:rsidRDefault="00E347EE" w:rsidP="00E347EE">
      <w:pPr>
        <w:pStyle w:val="NoSpacing"/>
        <w:ind w:left="1353"/>
        <w:rPr>
          <w:rFonts w:ascii="Times New Roman" w:hAnsi="Times New Roman" w:cs="Times New Roman"/>
          <w:lang w:val="en-GB"/>
        </w:rPr>
      </w:pPr>
    </w:p>
    <w:p w14:paraId="6376AA37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lastRenderedPageBreak/>
        <w:t xml:space="preserve">What was your clinical area of work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at the time when you attended the course</w:t>
      </w:r>
      <w:r w:rsidRPr="00E347EE">
        <w:rPr>
          <w:rFonts w:ascii="Times New Roman" w:hAnsi="Times New Roman" w:cs="Times New Roman"/>
          <w:b/>
          <w:lang w:val="en-GB"/>
        </w:rPr>
        <w:t>?</w:t>
      </w:r>
    </w:p>
    <w:p w14:paraId="5A6CECA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Emergency Medicine</w:t>
      </w:r>
    </w:p>
    <w:p w14:paraId="1FBE9E81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rnal Medicine</w:t>
      </w:r>
    </w:p>
    <w:p w14:paraId="6ED36F5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rgery</w:t>
      </w:r>
    </w:p>
    <w:p w14:paraId="40622F99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aediatrics</w:t>
      </w:r>
    </w:p>
    <w:p w14:paraId="11C8CAD7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nsive care</w:t>
      </w:r>
    </w:p>
    <w:p w14:paraId="5F1A4DC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Anaesthetics </w:t>
      </w:r>
    </w:p>
    <w:p w14:paraId="0F27BE6B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Family Medicine</w:t>
      </w:r>
    </w:p>
    <w:p w14:paraId="02C0B58A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General Practitioner</w:t>
      </w:r>
    </w:p>
    <w:p w14:paraId="3601181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_</w:t>
      </w:r>
    </w:p>
    <w:p w14:paraId="63071E73" w14:textId="77777777" w:rsidR="00E347EE" w:rsidRPr="00E347EE" w:rsidRDefault="00E347EE" w:rsidP="00E347EE">
      <w:pPr>
        <w:pStyle w:val="NoSpacing"/>
        <w:ind w:left="1353"/>
        <w:rPr>
          <w:rFonts w:ascii="Times New Roman" w:hAnsi="Times New Roman" w:cs="Times New Roman"/>
          <w:lang w:val="en-GB"/>
        </w:rPr>
      </w:pPr>
    </w:p>
    <w:p w14:paraId="232813AC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Which clinical area are you working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in at present</w:t>
      </w:r>
      <w:r w:rsidRPr="00E347EE">
        <w:rPr>
          <w:rFonts w:ascii="Times New Roman" w:hAnsi="Times New Roman" w:cs="Times New Roman"/>
          <w:b/>
          <w:lang w:val="en-GB"/>
        </w:rPr>
        <w:t>?</w:t>
      </w:r>
    </w:p>
    <w:p w14:paraId="5387648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Emergency Medicine</w:t>
      </w:r>
    </w:p>
    <w:p w14:paraId="0C2988D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rnal Medicine</w:t>
      </w:r>
    </w:p>
    <w:p w14:paraId="307326C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Surgery</w:t>
      </w:r>
    </w:p>
    <w:p w14:paraId="4CA35A23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aediatrics</w:t>
      </w:r>
    </w:p>
    <w:p w14:paraId="31C5D33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ntensive care</w:t>
      </w:r>
    </w:p>
    <w:p w14:paraId="0D45EC4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Anaesthetics</w:t>
      </w:r>
    </w:p>
    <w:p w14:paraId="4E8567A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Family Medicine</w:t>
      </w:r>
    </w:p>
    <w:p w14:paraId="6EE777E4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General Practitioner</w:t>
      </w:r>
    </w:p>
    <w:p w14:paraId="40EF656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- please specify:___________________________________________</w:t>
      </w:r>
    </w:p>
    <w:p w14:paraId="3B1313B0" w14:textId="77777777" w:rsidR="00E347EE" w:rsidRPr="00E347EE" w:rsidRDefault="00E347EE" w:rsidP="00E347EE">
      <w:pPr>
        <w:pStyle w:val="NoSpacing"/>
        <w:ind w:left="1353"/>
        <w:rPr>
          <w:rFonts w:ascii="Times New Roman" w:hAnsi="Times New Roman" w:cs="Times New Roman"/>
          <w:lang w:val="en-GB"/>
        </w:rPr>
      </w:pPr>
    </w:p>
    <w:p w14:paraId="65E721E6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Years of clinical experience after completion of your MBChB (or equivalent)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at the time of the ultrasound course</w:t>
      </w:r>
      <w:r w:rsidRPr="00E347EE">
        <w:rPr>
          <w:rFonts w:ascii="Times New Roman" w:hAnsi="Times New Roman" w:cs="Times New Roman"/>
          <w:b/>
          <w:lang w:val="en-GB"/>
        </w:rPr>
        <w:t>:</w:t>
      </w:r>
    </w:p>
    <w:p w14:paraId="6F0C620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2 years or less post primary medical qualification</w:t>
      </w:r>
    </w:p>
    <w:p w14:paraId="4919687B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3-5 years post primary medical qualification</w:t>
      </w:r>
    </w:p>
    <w:p w14:paraId="6ECA0A87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6-9 years post primary medical qualification</w:t>
      </w:r>
    </w:p>
    <w:p w14:paraId="5802C0B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More than 10 years post primary medical qualification</w:t>
      </w:r>
    </w:p>
    <w:p w14:paraId="7CA75CFA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color w:val="FF0000"/>
          <w:lang w:val="en-GB"/>
        </w:rPr>
      </w:pPr>
    </w:p>
    <w:p w14:paraId="3BA6EDBD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Type of facility where you are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currently working</w:t>
      </w:r>
      <w:r w:rsidRPr="00E347EE">
        <w:rPr>
          <w:rFonts w:ascii="Times New Roman" w:hAnsi="Times New Roman" w:cs="Times New Roman"/>
          <w:b/>
          <w:lang w:val="en-GB"/>
        </w:rPr>
        <w:t xml:space="preserve"> most of your clinical time:</w:t>
      </w:r>
    </w:p>
    <w:p w14:paraId="0DFB3C83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rimary Health Care (Community Health Centre, Other Clinic)</w:t>
      </w:r>
    </w:p>
    <w:p w14:paraId="7A4D20B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District hospital</w:t>
      </w:r>
    </w:p>
    <w:p w14:paraId="7BEBFB7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Regional hospital</w:t>
      </w:r>
    </w:p>
    <w:p w14:paraId="271BFED8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Tertiary </w:t>
      </w:r>
    </w:p>
    <w:p w14:paraId="780C77DC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Private practice</w:t>
      </w:r>
    </w:p>
    <w:p w14:paraId="115F397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Non-Clinical (Management, Research, Education, outside medicine.</w:t>
      </w:r>
    </w:p>
    <w:p w14:paraId="0D2D794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:_________________________________________________________</w:t>
      </w:r>
    </w:p>
    <w:p w14:paraId="249379B5" w14:textId="77777777" w:rsidR="00E347EE" w:rsidRPr="00E347EE" w:rsidRDefault="00E347EE" w:rsidP="00E347EE">
      <w:pPr>
        <w:pStyle w:val="NoSpacing"/>
        <w:ind w:left="993"/>
        <w:rPr>
          <w:rFonts w:ascii="Times New Roman" w:hAnsi="Times New Roman" w:cs="Times New Roman"/>
          <w:lang w:val="en-GB"/>
        </w:rPr>
      </w:pPr>
    </w:p>
    <w:p w14:paraId="48B0DC76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Geographical area where you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currently work</w:t>
      </w:r>
      <w:r w:rsidRPr="00E347EE">
        <w:rPr>
          <w:rFonts w:ascii="Times New Roman" w:hAnsi="Times New Roman" w:cs="Times New Roman"/>
          <w:b/>
          <w:lang w:val="en-GB"/>
        </w:rPr>
        <w:t xml:space="preserve"> most of the time:</w:t>
      </w:r>
    </w:p>
    <w:p w14:paraId="44066E3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Western Cape</w:t>
      </w:r>
    </w:p>
    <w:p w14:paraId="45BE00AD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Eastern Cape</w:t>
      </w:r>
    </w:p>
    <w:p w14:paraId="252CD38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Northern Cape</w:t>
      </w:r>
    </w:p>
    <w:p w14:paraId="43BAA97F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Kwa-Zulu Natal</w:t>
      </w:r>
    </w:p>
    <w:p w14:paraId="6B05385D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Gauteng</w:t>
      </w:r>
    </w:p>
    <w:p w14:paraId="42502FB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Mpumalanga</w:t>
      </w:r>
    </w:p>
    <w:p w14:paraId="1943309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Limpopo</w:t>
      </w:r>
    </w:p>
    <w:p w14:paraId="41AAB6D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Free State</w:t>
      </w:r>
      <w:r w:rsidRPr="00E347EE">
        <w:rPr>
          <w:rFonts w:ascii="Times New Roman" w:hAnsi="Times New Roman" w:cs="Times New Roman"/>
          <w:lang w:val="en-GB"/>
        </w:rPr>
        <w:tab/>
      </w:r>
    </w:p>
    <w:p w14:paraId="4D3433BC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North-West</w:t>
      </w:r>
    </w:p>
    <w:p w14:paraId="66B19BE5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lang w:val="en-GB"/>
        </w:rPr>
        <w:t>Other country:__________________________________________________</w:t>
      </w:r>
    </w:p>
    <w:p w14:paraId="46B68FE9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64BBB0D0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 xml:space="preserve">Have you successfully completed the credentialing process and obtained certification </w:t>
      </w:r>
    </w:p>
    <w:p w14:paraId="0F7B0D3B" w14:textId="77777777" w:rsidR="00E347EE" w:rsidRPr="00E347EE" w:rsidRDefault="00E347EE" w:rsidP="00E347EE">
      <w:pPr>
        <w:pStyle w:val="NoSpacing"/>
        <w:numPr>
          <w:ilvl w:val="0"/>
          <w:numId w:val="7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>Yes</w:t>
      </w:r>
    </w:p>
    <w:p w14:paraId="7EB758F6" w14:textId="77777777" w:rsidR="00E347EE" w:rsidRPr="00E347EE" w:rsidRDefault="00E347EE" w:rsidP="00E347EE">
      <w:pPr>
        <w:pStyle w:val="NoSpacing"/>
        <w:numPr>
          <w:ilvl w:val="0"/>
          <w:numId w:val="7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>No</w:t>
      </w:r>
    </w:p>
    <w:p w14:paraId="5ADCCEF9" w14:textId="77777777" w:rsid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63FD1F2A" w14:textId="77777777" w:rsid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00A18001" w14:textId="77777777" w:rsid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4EB84F80" w14:textId="77777777" w:rsid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0FCEB0A1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b/>
          <w:lang w:val="en-GB"/>
        </w:rPr>
      </w:pPr>
    </w:p>
    <w:p w14:paraId="075AC83D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lastRenderedPageBreak/>
        <w:t xml:space="preserve">The following are options of perceived barriers that made it difficult for you to complete your credentialing. Please </w:t>
      </w:r>
      <w:r w:rsidRPr="00E347EE">
        <w:rPr>
          <w:rFonts w:ascii="Times New Roman" w:hAnsi="Times New Roman" w:cs="Times New Roman"/>
          <w:b/>
          <w:u w:val="single"/>
          <w:lang w:val="en-GB"/>
        </w:rPr>
        <w:t>RANK them in the order of importance</w:t>
      </w:r>
      <w:r w:rsidRPr="00E347EE">
        <w:rPr>
          <w:rFonts w:ascii="Times New Roman" w:hAnsi="Times New Roman" w:cs="Times New Roman"/>
          <w:b/>
          <w:lang w:val="en-GB"/>
        </w:rPr>
        <w:t xml:space="preserve"> (1 to 8) that you feel affected you the most. </w:t>
      </w:r>
    </w:p>
    <w:p w14:paraId="40C08508" w14:textId="77777777" w:rsidR="00E347EE" w:rsidRPr="00E347EE" w:rsidRDefault="00E347EE" w:rsidP="00E347EE">
      <w:pPr>
        <w:pStyle w:val="NoSpacing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I never planned to complete the ultrasound credentialing process (log the required scans &amp; final assessment) </w:t>
      </w:r>
      <w:r w:rsidRPr="00E347EE">
        <w:rPr>
          <w:rFonts w:ascii="Times New Roman" w:hAnsi="Times New Roman" w:cs="Times New Roman"/>
          <w:u w:val="single"/>
          <w:lang w:val="en-GB"/>
        </w:rPr>
        <w:t>at the time I attended the ultrasound introductory course</w:t>
      </w:r>
      <w:r w:rsidRPr="00E347EE">
        <w:rPr>
          <w:rFonts w:ascii="Times New Roman" w:hAnsi="Times New Roman" w:cs="Times New Roman"/>
          <w:lang w:val="en-GB"/>
        </w:rPr>
        <w:t>.</w:t>
      </w:r>
    </w:p>
    <w:p w14:paraId="34BC5894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Limited access to ultrasound machines to log my scans</w:t>
      </w:r>
    </w:p>
    <w:p w14:paraId="389EE2FC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Limited access to appropriate patients to practice my scans &amp; log them</w:t>
      </w:r>
    </w:p>
    <w:p w14:paraId="4276A06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Difficulty to gather certain prerequisite positive scans due to the scarcity of their pathology (example: Positive Abdominal Aorta Aneurism scans)</w:t>
      </w:r>
    </w:p>
    <w:p w14:paraId="5BF3AA57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Time constraints due to other commitments</w:t>
      </w:r>
    </w:p>
    <w:p w14:paraId="2DDAA42C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Difficulty to save my scanned images for log purposes for delayed review by a credentialed trainer</w:t>
      </w:r>
    </w:p>
    <w:p w14:paraId="37D8FA49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Limited access to a credentialed trainer to approve my log scans on site &amp; provide real time feedback</w:t>
      </w:r>
    </w:p>
    <w:p w14:paraId="1A06953E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Any obstacles not on list (please add and rank them) ____________________________________</w:t>
      </w:r>
    </w:p>
    <w:p w14:paraId="09983362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2EF7F17F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>How often do you use point of care ultrasound in your daily clinical practice to enhance your clinical decisions (applicable to real patient management decisions)?</w:t>
      </w:r>
    </w:p>
    <w:p w14:paraId="78F86622" w14:textId="77777777" w:rsidR="00E347EE" w:rsidRPr="00E347EE" w:rsidRDefault="00E347EE" w:rsidP="00E347EE">
      <w:pPr>
        <w:pStyle w:val="NoSpacing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I never perform any scans on my patients</w:t>
      </w:r>
    </w:p>
    <w:p w14:paraId="6C730DC0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2 or less scans per week</w:t>
      </w:r>
    </w:p>
    <w:p w14:paraId="14E37211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3-10 scans per week </w:t>
      </w:r>
    </w:p>
    <w:p w14:paraId="749BBEA1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11-20 scans per week </w:t>
      </w:r>
    </w:p>
    <w:p w14:paraId="15ED1922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 xml:space="preserve">More than 20 scans per week </w:t>
      </w:r>
    </w:p>
    <w:p w14:paraId="43E9DD88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7DE47C60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>If you have not credentialed yet, are you planning to challenge the ultrasound exam in the future?</w:t>
      </w:r>
    </w:p>
    <w:p w14:paraId="41846423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Yes</w:t>
      </w:r>
    </w:p>
    <w:p w14:paraId="0F0276E6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No</w:t>
      </w:r>
    </w:p>
    <w:p w14:paraId="6C980369" w14:textId="77777777" w:rsidR="00E347EE" w:rsidRPr="00E347EE" w:rsidRDefault="00E347EE" w:rsidP="00E347EE">
      <w:pPr>
        <w:pStyle w:val="NoSpacing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Not applicable</w:t>
      </w:r>
    </w:p>
    <w:p w14:paraId="1EC7B348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6E35866E" w14:textId="77777777" w:rsidR="00E347EE" w:rsidRPr="00E347EE" w:rsidRDefault="00E347EE" w:rsidP="00E347E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lang w:val="en-GB"/>
        </w:rPr>
      </w:pPr>
      <w:r w:rsidRPr="00E347EE">
        <w:rPr>
          <w:rFonts w:ascii="Times New Roman" w:hAnsi="Times New Roman" w:cs="Times New Roman"/>
          <w:b/>
          <w:lang w:val="en-GB"/>
        </w:rPr>
        <w:t>Any comments/suggestions regarding the training or credentialing process? Please elaborate:</w:t>
      </w:r>
    </w:p>
    <w:p w14:paraId="1673096C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  <w:r w:rsidRPr="00E347EE">
        <w:rPr>
          <w:rFonts w:ascii="Times New Roman" w:hAnsi="Times New Roman" w:cs="Times New Roman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63D3798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058AA760" w14:textId="77777777" w:rsidR="00E347EE" w:rsidRPr="00E347EE" w:rsidRDefault="00E347EE" w:rsidP="00E347EE">
      <w:pPr>
        <w:pStyle w:val="NoSpacing"/>
        <w:rPr>
          <w:rFonts w:ascii="Times New Roman" w:hAnsi="Times New Roman" w:cs="Times New Roman"/>
          <w:lang w:val="en-GB"/>
        </w:rPr>
      </w:pPr>
    </w:p>
    <w:p w14:paraId="3343C998" w14:textId="77777777" w:rsidR="00183687" w:rsidRPr="009F0088" w:rsidRDefault="00E347EE" w:rsidP="009F0088">
      <w:pPr>
        <w:ind w:firstLine="720"/>
        <w:jc w:val="center"/>
        <w:rPr>
          <w:rFonts w:cs="Times New Roman"/>
          <w:b/>
          <w:bCs/>
        </w:rPr>
      </w:pPr>
      <w:r w:rsidRPr="00E347EE">
        <w:rPr>
          <w:rFonts w:cs="Times New Roman"/>
          <w:b/>
          <w:bCs/>
        </w:rPr>
        <w:t>THANK YOU FOR PARTICIPATING IN THIS SURVEY!</w:t>
      </w:r>
    </w:p>
    <w:sectPr w:rsidR="00183687" w:rsidRPr="009F0088" w:rsidSect="00DE2846">
      <w:pgSz w:w="11900" w:h="16840"/>
      <w:pgMar w:top="709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14778"/>
    <w:multiLevelType w:val="hybridMultilevel"/>
    <w:tmpl w:val="FA7ABD78"/>
    <w:lvl w:ilvl="0" w:tplc="1C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>
    <w:nsid w:val="0F4E605F"/>
    <w:multiLevelType w:val="hybridMultilevel"/>
    <w:tmpl w:val="8C68E132"/>
    <w:lvl w:ilvl="0" w:tplc="DBAACA4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644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B2FFB"/>
    <w:multiLevelType w:val="hybridMultilevel"/>
    <w:tmpl w:val="FBDA8196"/>
    <w:lvl w:ilvl="0" w:tplc="04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>
    <w:nsid w:val="1224110F"/>
    <w:multiLevelType w:val="multilevel"/>
    <w:tmpl w:val="F14EDC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22455A2"/>
    <w:multiLevelType w:val="multilevel"/>
    <w:tmpl w:val="B44A10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5A175E8C"/>
    <w:multiLevelType w:val="multilevel"/>
    <w:tmpl w:val="79065D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2.%1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669B1CF0"/>
    <w:multiLevelType w:val="hybridMultilevel"/>
    <w:tmpl w:val="BD7E1F2E"/>
    <w:lvl w:ilvl="0" w:tplc="1C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347EE"/>
    <w:rsid w:val="000B5BD4"/>
    <w:rsid w:val="00183687"/>
    <w:rsid w:val="00315C2B"/>
    <w:rsid w:val="009F0088"/>
    <w:rsid w:val="00A0723A"/>
    <w:rsid w:val="00E347EE"/>
    <w:rsid w:val="00FB48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2E4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7EE"/>
    <w:pPr>
      <w:spacing w:after="120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47EE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4823"/>
    <w:pPr>
      <w:keepNext/>
      <w:keepLines/>
      <w:numPr>
        <w:ilvl w:val="1"/>
        <w:numId w:val="3"/>
      </w:numPr>
      <w:spacing w:before="240" w:line="360" w:lineRule="auto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4823"/>
    <w:pPr>
      <w:keepNext/>
      <w:keepLines/>
      <w:numPr>
        <w:ilvl w:val="2"/>
        <w:numId w:val="3"/>
      </w:numPr>
      <w:spacing w:before="240"/>
      <w:ind w:left="0" w:firstLine="0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7EE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4823"/>
    <w:rPr>
      <w:rFonts w:ascii="Arial" w:eastAsiaTheme="majorEastAsia" w:hAnsi="Arial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B4823"/>
    <w:rPr>
      <w:rFonts w:ascii="Arial" w:eastAsiaTheme="majorEastAsia" w:hAnsi="Arial" w:cstheme="majorBidi"/>
      <w:b/>
      <w:bCs/>
      <w:lang w:val="en-GB"/>
    </w:rPr>
  </w:style>
  <w:style w:type="paragraph" w:styleId="NoSpacing">
    <w:name w:val="No Spacing"/>
    <w:link w:val="NoSpacingChar"/>
    <w:uiPriority w:val="1"/>
    <w:qFormat/>
    <w:rsid w:val="00E347EE"/>
    <w:pPr>
      <w:spacing w:after="0"/>
    </w:pPr>
    <w:rPr>
      <w:rFonts w:eastAsiaTheme="minorHAnsi"/>
      <w:sz w:val="22"/>
      <w:szCs w:val="22"/>
      <w:lang w:val="en-ZA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347EE"/>
    <w:rPr>
      <w:rFonts w:eastAsiaTheme="minorHAnsi"/>
      <w:sz w:val="22"/>
      <w:szCs w:val="22"/>
      <w:lang w:val="en-Z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7EE"/>
    <w:pPr>
      <w:spacing w:after="120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47EE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4823"/>
    <w:pPr>
      <w:keepNext/>
      <w:keepLines/>
      <w:numPr>
        <w:ilvl w:val="1"/>
        <w:numId w:val="3"/>
      </w:numPr>
      <w:spacing w:before="240" w:line="360" w:lineRule="auto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4823"/>
    <w:pPr>
      <w:keepNext/>
      <w:keepLines/>
      <w:numPr>
        <w:ilvl w:val="2"/>
        <w:numId w:val="3"/>
      </w:numPr>
      <w:spacing w:before="240"/>
      <w:ind w:left="0" w:firstLine="0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7EE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B4823"/>
    <w:rPr>
      <w:rFonts w:ascii="Arial" w:eastAsiaTheme="majorEastAsia" w:hAnsi="Arial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B4823"/>
    <w:rPr>
      <w:rFonts w:ascii="Arial" w:eastAsiaTheme="majorEastAsia" w:hAnsi="Arial" w:cstheme="majorBidi"/>
      <w:b/>
      <w:bCs/>
      <w:lang w:val="en-GB"/>
    </w:rPr>
  </w:style>
  <w:style w:type="paragraph" w:styleId="NoSpacing">
    <w:name w:val="No Spacing"/>
    <w:link w:val="NoSpacingChar"/>
    <w:uiPriority w:val="1"/>
    <w:qFormat/>
    <w:rsid w:val="00E347EE"/>
    <w:pPr>
      <w:spacing w:after="0"/>
    </w:pPr>
    <w:rPr>
      <w:rFonts w:eastAsiaTheme="minorHAnsi"/>
      <w:sz w:val="22"/>
      <w:szCs w:val="22"/>
      <w:lang w:val="en-ZA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347EE"/>
    <w:rPr>
      <w:rFonts w:eastAsiaTheme="minorHAnsi"/>
      <w:sz w:val="22"/>
      <w:szCs w:val="22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8</Words>
  <Characters>4494</Characters>
  <Application>Microsoft Office Word</Application>
  <DocSecurity>0</DocSecurity>
  <Lines>149</Lines>
  <Paragraphs>121</Paragraphs>
  <ScaleCrop>false</ScaleCrop>
  <Company>US</Company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Lamprecht</dc:creator>
  <cp:keywords/>
  <dc:description/>
  <cp:lastModifiedBy>S3G_Apply_Fixed_Case</cp:lastModifiedBy>
  <cp:revision>4</cp:revision>
  <dcterms:created xsi:type="dcterms:W3CDTF">2016-02-12T13:42:00Z</dcterms:created>
  <dcterms:modified xsi:type="dcterms:W3CDTF">2018-02-12T03:23:00Z</dcterms:modified>
</cp:coreProperties>
</file>